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76131" w14:textId="77777777" w:rsidR="00AB2F04" w:rsidRPr="0039300B" w:rsidRDefault="00AB2F04" w:rsidP="00AB2F04">
      <w:pPr>
        <w:pStyle w:val="BodyText"/>
        <w:tabs>
          <w:tab w:val="clear" w:pos="8640"/>
        </w:tabs>
        <w:ind w:firstLine="0"/>
        <w:rPr>
          <w:b/>
          <w:lang w:eastAsia="ja-JP"/>
        </w:rPr>
      </w:pPr>
      <w:bookmarkStart w:id="0" w:name="_GoBack"/>
      <w:r w:rsidRPr="0039300B">
        <w:rPr>
          <w:rFonts w:hint="eastAsia"/>
          <w:b/>
          <w:lang w:eastAsia="ja-JP"/>
        </w:rPr>
        <w:t>Supplementary Material</w:t>
      </w:r>
    </w:p>
    <w:p w14:paraId="07185791" w14:textId="77777777" w:rsidR="00AB2F04" w:rsidRPr="00EF2C46" w:rsidRDefault="00AB2F04" w:rsidP="00AB2F04">
      <w:pPr>
        <w:pStyle w:val="BodyText"/>
        <w:tabs>
          <w:tab w:val="clear" w:pos="8640"/>
        </w:tabs>
        <w:ind w:firstLine="0"/>
      </w:pPr>
      <w:r>
        <w:t>Table 4</w:t>
      </w:r>
    </w:p>
    <w:p w14:paraId="4BE40315" w14:textId="77777777" w:rsidR="00AB2F04" w:rsidRDefault="00865A78" w:rsidP="00AB2F04">
      <w:pPr>
        <w:pStyle w:val="BodyText"/>
        <w:tabs>
          <w:tab w:val="clear" w:pos="8640"/>
        </w:tabs>
        <w:ind w:firstLine="0"/>
        <w:rPr>
          <w:sz w:val="22"/>
          <w:szCs w:val="22"/>
        </w:rPr>
      </w:pPr>
      <w:r>
        <w:rPr>
          <w:i/>
          <w:sz w:val="22"/>
          <w:szCs w:val="22"/>
        </w:rPr>
        <w:t>A</w:t>
      </w:r>
      <w:r w:rsidR="00AB2F04">
        <w:rPr>
          <w:i/>
          <w:sz w:val="22"/>
          <w:szCs w:val="22"/>
        </w:rPr>
        <w:t>nalysis for network measures during the baseline</w:t>
      </w:r>
      <w:r w:rsidR="00915464">
        <w:rPr>
          <w:i/>
          <w:sz w:val="22"/>
          <w:szCs w:val="22"/>
        </w:rPr>
        <w:t xml:space="preserve"> period</w:t>
      </w:r>
    </w:p>
    <w:tbl>
      <w:tblPr>
        <w:tblpPr w:leftFromText="142" w:rightFromText="142" w:vertAnchor="text" w:horzAnchor="page" w:tblpX="895" w:tblpY="408"/>
        <w:tblW w:w="1474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3544"/>
        <w:gridCol w:w="1701"/>
        <w:gridCol w:w="2409"/>
        <w:gridCol w:w="4536"/>
      </w:tblGrid>
      <w:tr w:rsidR="00AB2F04" w:rsidRPr="00380435" w14:paraId="084E900A" w14:textId="77777777" w:rsidTr="0035491B"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FFFFFF"/>
            </w:tcBorders>
          </w:tcPr>
          <w:p w14:paraId="05571952" w14:textId="77777777" w:rsidR="00AB2F04" w:rsidRPr="00380435" w:rsidRDefault="00AB2F04" w:rsidP="003D0F76">
            <w:pPr>
              <w:jc w:val="center"/>
              <w:rPr>
                <w:iCs/>
              </w:rPr>
            </w:pPr>
            <w:r w:rsidRPr="00380435">
              <w:rPr>
                <w:iCs/>
              </w:rPr>
              <w:t>Outcome Variabl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79730659" w14:textId="77777777" w:rsidR="00AB2F04" w:rsidRPr="00380435" w:rsidRDefault="00AB2F04" w:rsidP="003D0F76">
            <w:pPr>
              <w:jc w:val="center"/>
              <w:rPr>
                <w:iCs/>
              </w:rPr>
            </w:pPr>
            <w:r w:rsidRPr="00380435">
              <w:rPr>
                <w:iCs/>
              </w:rPr>
              <w:t>Predictor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4CC780F0" w14:textId="77777777" w:rsidR="00AB2F04" w:rsidRPr="00380435" w:rsidRDefault="00AB2F04" w:rsidP="003D0F76">
            <w:pPr>
              <w:jc w:val="center"/>
              <w:rPr>
                <w:iCs/>
              </w:rPr>
            </w:pPr>
            <w:r w:rsidRPr="00E41AEF">
              <w:t>β</w:t>
            </w:r>
            <w:r>
              <w:rPr>
                <w:iCs/>
              </w:rPr>
              <w:t xml:space="preserve"> and</w:t>
            </w:r>
            <w:r w:rsidRPr="00380435">
              <w:rPr>
                <w:iCs/>
              </w:rPr>
              <w:t xml:space="preserve">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1CAA53BA" w14:textId="77777777" w:rsidR="00AB2F04" w:rsidRPr="00380435" w:rsidRDefault="00AB2F04" w:rsidP="003D0F76">
            <w:pPr>
              <w:jc w:val="center"/>
              <w:rPr>
                <w:iCs/>
              </w:rPr>
            </w:pPr>
            <w:r w:rsidRPr="00380435">
              <w:rPr>
                <w:iCs/>
              </w:rPr>
              <w:t>Significant Interaction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4D5AC68F" w14:textId="77777777" w:rsidR="00AB2F04" w:rsidRPr="00380435" w:rsidRDefault="00AB2F04" w:rsidP="003D0F76">
            <w:pPr>
              <w:jc w:val="center"/>
              <w:rPr>
                <w:iCs/>
              </w:rPr>
            </w:pPr>
            <w:r w:rsidRPr="00E41AEF">
              <w:t>β</w:t>
            </w:r>
            <w:r>
              <w:rPr>
                <w:iCs/>
              </w:rPr>
              <w:t xml:space="preserve"> and</w:t>
            </w:r>
            <w:r w:rsidRPr="00380435">
              <w:rPr>
                <w:iCs/>
              </w:rPr>
              <w:t xml:space="preserve"> CI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2E803A6F" w14:textId="77777777" w:rsidR="00AB2F04" w:rsidRPr="00380435" w:rsidRDefault="00AB2F04" w:rsidP="003D0F76">
            <w:pPr>
              <w:jc w:val="center"/>
              <w:rPr>
                <w:iCs/>
              </w:rPr>
            </w:pPr>
            <w:r w:rsidRPr="00380435">
              <w:rPr>
                <w:iCs/>
              </w:rPr>
              <w:t>S</w:t>
            </w:r>
            <w:r w:rsidRPr="00380435">
              <w:rPr>
                <w:rFonts w:hint="eastAsia"/>
                <w:iCs/>
              </w:rPr>
              <w:t xml:space="preserve">ignificant </w:t>
            </w:r>
            <w:r w:rsidRPr="00380435">
              <w:rPr>
                <w:iCs/>
              </w:rPr>
              <w:t>pairwise comparison</w:t>
            </w:r>
          </w:p>
        </w:tc>
      </w:tr>
      <w:tr w:rsidR="00AB2F04" w:rsidRPr="00380435" w14:paraId="47A61403" w14:textId="77777777" w:rsidTr="0035491B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hideMark/>
          </w:tcPr>
          <w:p w14:paraId="48F88FB2" w14:textId="77777777" w:rsidR="00AB2F04" w:rsidRPr="00380435" w:rsidRDefault="00AB2F04" w:rsidP="0039300B">
            <w:pPr>
              <w:jc w:val="center"/>
            </w:pPr>
            <w:r>
              <w:t>GE (thet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AD851F" w14:textId="77777777" w:rsidR="00AB2F04" w:rsidRDefault="00AB2F04" w:rsidP="0039300B">
            <w:pPr>
              <w:jc w:val="center"/>
            </w:pPr>
            <w:r w:rsidRPr="00380435">
              <w:rPr>
                <w:rFonts w:hint="eastAsia"/>
              </w:rPr>
              <w:t>ADHD</w:t>
            </w:r>
          </w:p>
          <w:p w14:paraId="55D8A77D" w14:textId="77777777" w:rsidR="00AB2F04" w:rsidRDefault="00AB2F04" w:rsidP="0039300B">
            <w:pPr>
              <w:jc w:val="center"/>
            </w:pPr>
          </w:p>
          <w:p w14:paraId="739E4D36" w14:textId="77777777" w:rsidR="00AB2F04" w:rsidRPr="00380435" w:rsidRDefault="00AB2F04" w:rsidP="0039300B">
            <w:pPr>
              <w:jc w:val="center"/>
            </w:pPr>
            <w:r w:rsidRPr="00380435">
              <w:t>Age</w:t>
            </w:r>
          </w:p>
          <w:p w14:paraId="1B05098E" w14:textId="77777777" w:rsidR="00AB2F04" w:rsidRDefault="00AB2F04" w:rsidP="0039300B">
            <w:pPr>
              <w:jc w:val="center"/>
            </w:pPr>
          </w:p>
          <w:p w14:paraId="2B4C46A8" w14:textId="77777777" w:rsidR="00AB2F04" w:rsidRDefault="00AB2F04" w:rsidP="0039300B">
            <w:pPr>
              <w:jc w:val="center"/>
            </w:pPr>
            <w:r w:rsidRPr="00380435">
              <w:t>SART</w:t>
            </w:r>
          </w:p>
          <w:p w14:paraId="283F6C1B" w14:textId="77777777" w:rsidR="00AB2F04" w:rsidRPr="00380435" w:rsidRDefault="00AB2F04" w:rsidP="0035491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230FD1" w14:textId="77777777" w:rsidR="00AB2F04" w:rsidRDefault="00AB2F04" w:rsidP="0039300B">
            <w:pPr>
              <w:jc w:val="center"/>
            </w:pPr>
            <w:r w:rsidRPr="00E41AEF">
              <w:t>β</w:t>
            </w:r>
            <w:r>
              <w:t xml:space="preserve"> = </w:t>
            </w:r>
            <w:r>
              <w:rPr>
                <w:rFonts w:hint="eastAsia"/>
              </w:rPr>
              <w:t>-.</w:t>
            </w:r>
            <w:r>
              <w:t>000</w:t>
            </w:r>
            <w:r w:rsidR="0035491B">
              <w:rPr>
                <w:rFonts w:hint="eastAsia"/>
                <w:lang w:eastAsia="ja-JP"/>
              </w:rPr>
              <w:t>1</w:t>
            </w:r>
            <w:r>
              <w:t>, CI = [</w:t>
            </w:r>
            <w:r>
              <w:rPr>
                <w:rFonts w:hint="eastAsia"/>
              </w:rPr>
              <w:t>-.</w:t>
            </w:r>
            <w:r>
              <w:t>000</w:t>
            </w:r>
            <w:r w:rsidR="0035491B">
              <w:t>2</w:t>
            </w:r>
            <w:r w:rsidRPr="00380435">
              <w:rPr>
                <w:rFonts w:hint="eastAsia"/>
              </w:rPr>
              <w:t xml:space="preserve">, </w:t>
            </w:r>
            <w:r>
              <w:t>.000</w:t>
            </w:r>
            <w:r w:rsidR="0035491B">
              <w:t>1</w:t>
            </w:r>
            <w:r>
              <w:t>]</w:t>
            </w:r>
          </w:p>
          <w:p w14:paraId="70228DC1" w14:textId="77777777" w:rsidR="008E32A3" w:rsidRPr="00380435" w:rsidRDefault="008E32A3" w:rsidP="0039300B">
            <w:pPr>
              <w:jc w:val="center"/>
            </w:pPr>
          </w:p>
          <w:p w14:paraId="78A5143B" w14:textId="77777777" w:rsidR="00AB2F04" w:rsidRDefault="00AB2F04" w:rsidP="0039300B">
            <w:pPr>
              <w:jc w:val="center"/>
            </w:pPr>
            <w:r w:rsidRPr="00E41AEF">
              <w:t>β</w:t>
            </w:r>
            <w:r>
              <w:t xml:space="preserve"> = </w:t>
            </w:r>
            <w:r w:rsidRPr="00380435">
              <w:t>-</w:t>
            </w:r>
            <w:r w:rsidR="0035491B">
              <w:t>.0034, CI = [-.0057, -.</w:t>
            </w:r>
            <w:proofErr w:type="gramStart"/>
            <w:r w:rsidR="0035491B">
              <w:t>0016</w:t>
            </w:r>
            <w:r>
              <w:t>]</w:t>
            </w:r>
            <w:r w:rsidRPr="00380435">
              <w:t>*</w:t>
            </w:r>
            <w:proofErr w:type="gramEnd"/>
          </w:p>
          <w:p w14:paraId="700603A8" w14:textId="77777777" w:rsidR="008E32A3" w:rsidRPr="00380435" w:rsidRDefault="008E32A3" w:rsidP="0039300B">
            <w:pPr>
              <w:jc w:val="center"/>
            </w:pPr>
          </w:p>
          <w:p w14:paraId="31C73759" w14:textId="77777777" w:rsidR="00AB2F04" w:rsidRDefault="00AB2F04" w:rsidP="0039300B">
            <w:pPr>
              <w:jc w:val="center"/>
            </w:pPr>
            <w:r w:rsidRPr="00E41AEF">
              <w:t>β</w:t>
            </w:r>
            <w:r w:rsidR="0035491B">
              <w:t>= .0010</w:t>
            </w:r>
            <w:r>
              <w:t>, CI = [-.000</w:t>
            </w:r>
            <w:r w:rsidR="0035491B">
              <w:t>4, .0024</w:t>
            </w:r>
            <w:r>
              <w:t>]</w:t>
            </w:r>
          </w:p>
          <w:p w14:paraId="42A319CA" w14:textId="77777777" w:rsidR="00AB2F04" w:rsidRPr="00380435" w:rsidRDefault="00AB2F04" w:rsidP="0039300B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2126AA" w14:textId="77777777" w:rsidR="00AB2F04" w:rsidRPr="00380435" w:rsidRDefault="00AB2F04" w:rsidP="003D0F76">
            <w:pPr>
              <w:jc w:val="center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0D4F7CA" w14:textId="77777777" w:rsidR="00AB2F04" w:rsidRPr="00380435" w:rsidRDefault="00AB2F04" w:rsidP="003D0F76">
            <w:pPr>
              <w:jc w:val="center"/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532C46B" w14:textId="77777777" w:rsidR="00AB2F04" w:rsidRPr="00380435" w:rsidRDefault="00AB2F04" w:rsidP="003D0F76">
            <w:pPr>
              <w:jc w:val="center"/>
            </w:pPr>
          </w:p>
        </w:tc>
      </w:tr>
      <w:tr w:rsidR="0035491B" w:rsidRPr="00380435" w14:paraId="3FD66937" w14:textId="77777777" w:rsidTr="0035491B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95A9A72" w14:textId="77777777" w:rsidR="0035491B" w:rsidRPr="00380435" w:rsidRDefault="0035491B" w:rsidP="0035491B">
            <w:pPr>
              <w:jc w:val="center"/>
            </w:pPr>
            <w:r>
              <w:t>GE (alph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3DBB6" w14:textId="77777777" w:rsidR="0035491B" w:rsidRDefault="0035491B" w:rsidP="0035491B">
            <w:pPr>
              <w:jc w:val="center"/>
            </w:pPr>
            <w:r w:rsidRPr="00380435">
              <w:rPr>
                <w:rFonts w:hint="eastAsia"/>
              </w:rPr>
              <w:t>ADHD</w:t>
            </w:r>
          </w:p>
          <w:p w14:paraId="477095DB" w14:textId="77777777" w:rsidR="0035491B" w:rsidRDefault="0035491B" w:rsidP="0035491B">
            <w:pPr>
              <w:jc w:val="center"/>
            </w:pPr>
          </w:p>
          <w:p w14:paraId="4531CA00" w14:textId="77777777" w:rsidR="0035491B" w:rsidRPr="00380435" w:rsidRDefault="0035491B" w:rsidP="0035491B">
            <w:pPr>
              <w:jc w:val="center"/>
            </w:pPr>
            <w:r w:rsidRPr="00380435">
              <w:t>Age</w:t>
            </w:r>
          </w:p>
          <w:p w14:paraId="221F3ADE" w14:textId="77777777" w:rsidR="0035491B" w:rsidRDefault="0035491B" w:rsidP="0035491B">
            <w:pPr>
              <w:jc w:val="center"/>
            </w:pPr>
          </w:p>
          <w:p w14:paraId="23221A76" w14:textId="77777777" w:rsidR="0035491B" w:rsidRDefault="0035491B" w:rsidP="0035491B">
            <w:pPr>
              <w:jc w:val="center"/>
            </w:pPr>
            <w:r w:rsidRPr="00380435">
              <w:t>SART</w:t>
            </w:r>
          </w:p>
          <w:p w14:paraId="6E5DE31A" w14:textId="77777777" w:rsidR="0035491B" w:rsidRPr="00380435" w:rsidRDefault="0035491B" w:rsidP="0035491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DE4C2A" w14:textId="77777777" w:rsidR="0035491B" w:rsidRDefault="0035491B" w:rsidP="0035491B">
            <w:pPr>
              <w:jc w:val="center"/>
            </w:pPr>
            <w:r w:rsidRPr="00E41AEF">
              <w:t>β</w:t>
            </w:r>
            <w:r>
              <w:t xml:space="preserve"> = </w:t>
            </w:r>
            <w:r>
              <w:rPr>
                <w:rFonts w:hint="eastAsia"/>
              </w:rPr>
              <w:t>-.</w:t>
            </w:r>
            <w:r>
              <w:t>000</w:t>
            </w:r>
            <w:r>
              <w:rPr>
                <w:rFonts w:hint="eastAsia"/>
                <w:lang w:eastAsia="ja-JP"/>
              </w:rPr>
              <w:t>2</w:t>
            </w:r>
            <w:r>
              <w:t>, CI = [</w:t>
            </w:r>
            <w:r>
              <w:rPr>
                <w:rFonts w:hint="eastAsia"/>
              </w:rPr>
              <w:t>-.</w:t>
            </w:r>
            <w:r>
              <w:t>0005</w:t>
            </w:r>
            <w:r w:rsidRPr="00380435">
              <w:rPr>
                <w:rFonts w:hint="eastAsia"/>
              </w:rPr>
              <w:t xml:space="preserve">, </w:t>
            </w:r>
            <w:r>
              <w:t>.0001]</w:t>
            </w:r>
          </w:p>
          <w:p w14:paraId="451CBA81" w14:textId="77777777" w:rsidR="0035491B" w:rsidRPr="00380435" w:rsidRDefault="0035491B" w:rsidP="0035491B">
            <w:pPr>
              <w:jc w:val="center"/>
            </w:pPr>
          </w:p>
          <w:p w14:paraId="7A2BB922" w14:textId="77777777" w:rsidR="0035491B" w:rsidRDefault="0035491B" w:rsidP="0035491B">
            <w:pPr>
              <w:jc w:val="center"/>
            </w:pPr>
            <w:r w:rsidRPr="00E41AEF">
              <w:t>β</w:t>
            </w:r>
            <w:r>
              <w:t xml:space="preserve"> = </w:t>
            </w:r>
            <w:r w:rsidRPr="00380435">
              <w:t>-</w:t>
            </w:r>
            <w:r>
              <w:t>.0027, CI = [-.0068, -.</w:t>
            </w:r>
            <w:proofErr w:type="gramStart"/>
            <w:r>
              <w:t>0012]</w:t>
            </w:r>
            <w:r w:rsidRPr="00380435">
              <w:t>*</w:t>
            </w:r>
            <w:proofErr w:type="gramEnd"/>
          </w:p>
          <w:p w14:paraId="7A6A381F" w14:textId="77777777" w:rsidR="0035491B" w:rsidRPr="00380435" w:rsidRDefault="0035491B" w:rsidP="0035491B">
            <w:pPr>
              <w:jc w:val="center"/>
            </w:pPr>
          </w:p>
          <w:p w14:paraId="57F7F752" w14:textId="77777777" w:rsidR="0035491B" w:rsidRDefault="0035491B" w:rsidP="0035491B">
            <w:pPr>
              <w:jc w:val="center"/>
            </w:pPr>
            <w:r w:rsidRPr="00E41AEF">
              <w:t>β</w:t>
            </w:r>
            <w:r>
              <w:t>= .0012, CI = [-.0007, .0031]</w:t>
            </w:r>
          </w:p>
          <w:p w14:paraId="5ED7DA95" w14:textId="77777777" w:rsidR="0035491B" w:rsidRPr="00380435" w:rsidRDefault="0035491B" w:rsidP="0035491B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E95F25" w14:textId="77777777" w:rsidR="0035491B" w:rsidRPr="00380435" w:rsidRDefault="0035491B" w:rsidP="0035491B">
            <w:pPr>
              <w:jc w:val="center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8F3E031" w14:textId="77777777" w:rsidR="0035491B" w:rsidRPr="00380435" w:rsidRDefault="0035491B" w:rsidP="0035491B">
            <w:pPr>
              <w:jc w:val="center"/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EEC71CC" w14:textId="77777777" w:rsidR="0035491B" w:rsidRPr="00380435" w:rsidRDefault="0035491B" w:rsidP="0035491B">
            <w:pPr>
              <w:jc w:val="center"/>
            </w:pPr>
          </w:p>
        </w:tc>
      </w:tr>
      <w:tr w:rsidR="0035491B" w:rsidRPr="00380435" w14:paraId="55CBF854" w14:textId="77777777" w:rsidTr="0035491B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hideMark/>
          </w:tcPr>
          <w:p w14:paraId="1F8F2F1C" w14:textId="77777777" w:rsidR="0035491B" w:rsidRPr="00380435" w:rsidRDefault="0035491B" w:rsidP="0035491B">
            <w:pPr>
              <w:jc w:val="center"/>
            </w:pPr>
            <w:r>
              <w:t>GE (bet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F0DA0" w14:textId="77777777" w:rsidR="0035491B" w:rsidRDefault="0035491B" w:rsidP="0035491B">
            <w:pPr>
              <w:jc w:val="center"/>
            </w:pPr>
            <w:r w:rsidRPr="00380435">
              <w:rPr>
                <w:rFonts w:hint="eastAsia"/>
              </w:rPr>
              <w:t>ADHD</w:t>
            </w:r>
          </w:p>
          <w:p w14:paraId="038AA5C5" w14:textId="77777777" w:rsidR="0035491B" w:rsidRDefault="0035491B" w:rsidP="0035491B">
            <w:pPr>
              <w:jc w:val="center"/>
            </w:pPr>
          </w:p>
          <w:p w14:paraId="79062698" w14:textId="77777777" w:rsidR="0035491B" w:rsidRPr="00380435" w:rsidRDefault="0035491B" w:rsidP="0035491B">
            <w:pPr>
              <w:jc w:val="center"/>
            </w:pPr>
            <w:r w:rsidRPr="00380435">
              <w:lastRenderedPageBreak/>
              <w:t>Age</w:t>
            </w:r>
          </w:p>
          <w:p w14:paraId="7C037F9D" w14:textId="77777777" w:rsidR="0035491B" w:rsidRDefault="0035491B" w:rsidP="0035491B">
            <w:pPr>
              <w:jc w:val="center"/>
            </w:pPr>
          </w:p>
          <w:p w14:paraId="2D43A78B" w14:textId="77777777" w:rsidR="0035491B" w:rsidRDefault="0035491B" w:rsidP="0035491B">
            <w:pPr>
              <w:jc w:val="center"/>
            </w:pPr>
            <w:r w:rsidRPr="00380435">
              <w:t>SART</w:t>
            </w:r>
          </w:p>
          <w:p w14:paraId="177F3C91" w14:textId="77777777" w:rsidR="0035491B" w:rsidRPr="00380435" w:rsidRDefault="0035491B" w:rsidP="0035491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433B94" w14:textId="77777777" w:rsidR="0035491B" w:rsidRDefault="0035491B" w:rsidP="0035491B">
            <w:pPr>
              <w:jc w:val="center"/>
            </w:pPr>
            <w:r w:rsidRPr="00E41AEF">
              <w:lastRenderedPageBreak/>
              <w:t>β</w:t>
            </w:r>
            <w:r>
              <w:t xml:space="preserve"> = </w:t>
            </w:r>
            <w:r>
              <w:rPr>
                <w:rFonts w:hint="eastAsia"/>
              </w:rPr>
              <w:t>-.</w:t>
            </w:r>
            <w:r>
              <w:t>000</w:t>
            </w:r>
            <w:r>
              <w:rPr>
                <w:lang w:eastAsia="ja-JP"/>
              </w:rPr>
              <w:t>1</w:t>
            </w:r>
            <w:r>
              <w:t>, CI = [</w:t>
            </w:r>
            <w:r>
              <w:rPr>
                <w:rFonts w:hint="eastAsia"/>
              </w:rPr>
              <w:t>-.</w:t>
            </w:r>
            <w:r>
              <w:t>0003</w:t>
            </w:r>
            <w:r w:rsidRPr="00380435">
              <w:rPr>
                <w:rFonts w:hint="eastAsia"/>
              </w:rPr>
              <w:t xml:space="preserve">, </w:t>
            </w:r>
            <w:r>
              <w:t>.0000]</w:t>
            </w:r>
          </w:p>
          <w:p w14:paraId="39515962" w14:textId="77777777" w:rsidR="0035491B" w:rsidRPr="00380435" w:rsidRDefault="0035491B" w:rsidP="0035491B">
            <w:pPr>
              <w:jc w:val="center"/>
            </w:pPr>
          </w:p>
          <w:p w14:paraId="00DEDC6C" w14:textId="77777777" w:rsidR="0035491B" w:rsidRDefault="0035491B" w:rsidP="0035491B">
            <w:pPr>
              <w:jc w:val="center"/>
            </w:pPr>
            <w:r w:rsidRPr="00E41AEF">
              <w:lastRenderedPageBreak/>
              <w:t>β</w:t>
            </w:r>
            <w:r>
              <w:t xml:space="preserve"> = </w:t>
            </w:r>
            <w:r w:rsidRPr="00380435">
              <w:t>-</w:t>
            </w:r>
            <w:r>
              <w:t>.0001, CI = [-.0021, .0021]</w:t>
            </w:r>
          </w:p>
          <w:p w14:paraId="00BACA38" w14:textId="77777777" w:rsidR="0035491B" w:rsidRPr="00380435" w:rsidRDefault="0035491B" w:rsidP="0035491B">
            <w:pPr>
              <w:jc w:val="center"/>
            </w:pPr>
          </w:p>
          <w:p w14:paraId="18EC758D" w14:textId="77777777" w:rsidR="0035491B" w:rsidRDefault="0035491B" w:rsidP="0035491B">
            <w:pPr>
              <w:jc w:val="center"/>
            </w:pPr>
            <w:r w:rsidRPr="00E41AEF">
              <w:t>β</w:t>
            </w:r>
            <w:r>
              <w:t>= .0001, CI = [-.0013, .0010]</w:t>
            </w:r>
          </w:p>
          <w:p w14:paraId="426671D5" w14:textId="77777777" w:rsidR="0035491B" w:rsidRPr="00380435" w:rsidRDefault="0035491B" w:rsidP="0035491B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29CE22" w14:textId="77777777" w:rsidR="0035491B" w:rsidRPr="00380435" w:rsidRDefault="0035491B" w:rsidP="0035491B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1D5D71A" w14:textId="77777777" w:rsidR="0035491B" w:rsidRPr="00380435" w:rsidRDefault="0035491B" w:rsidP="0035491B"/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3A9D7E2" w14:textId="77777777" w:rsidR="0035491B" w:rsidRPr="00380435" w:rsidRDefault="0035491B" w:rsidP="0035491B"/>
        </w:tc>
      </w:tr>
      <w:tr w:rsidR="0035491B" w:rsidRPr="00380435" w14:paraId="506F1D3E" w14:textId="77777777" w:rsidTr="0035491B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hideMark/>
          </w:tcPr>
          <w:p w14:paraId="0D0298D8" w14:textId="77777777" w:rsidR="0035491B" w:rsidRPr="00380435" w:rsidRDefault="0035491B" w:rsidP="0035491B">
            <w:pPr>
              <w:jc w:val="center"/>
            </w:pPr>
            <w:r>
              <w:t>Mod (thet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E4048" w14:textId="77777777" w:rsidR="0035491B" w:rsidRDefault="0035491B" w:rsidP="0035491B">
            <w:pPr>
              <w:jc w:val="center"/>
            </w:pPr>
            <w:r w:rsidRPr="00380435">
              <w:rPr>
                <w:rFonts w:hint="eastAsia"/>
              </w:rPr>
              <w:t>ADHD</w:t>
            </w:r>
          </w:p>
          <w:p w14:paraId="32E4CB45" w14:textId="77777777" w:rsidR="0035491B" w:rsidRDefault="0035491B" w:rsidP="0035491B">
            <w:pPr>
              <w:jc w:val="center"/>
            </w:pPr>
          </w:p>
          <w:p w14:paraId="0E56E9FD" w14:textId="77777777" w:rsidR="0035491B" w:rsidRPr="00380435" w:rsidRDefault="0035491B" w:rsidP="0035491B">
            <w:pPr>
              <w:jc w:val="center"/>
            </w:pPr>
            <w:r w:rsidRPr="00380435">
              <w:t>Age</w:t>
            </w:r>
          </w:p>
          <w:p w14:paraId="375B532C" w14:textId="77777777" w:rsidR="0035491B" w:rsidRDefault="0035491B" w:rsidP="0035491B">
            <w:pPr>
              <w:jc w:val="center"/>
            </w:pPr>
          </w:p>
          <w:p w14:paraId="459284AB" w14:textId="77777777" w:rsidR="0035491B" w:rsidRDefault="0035491B" w:rsidP="0035491B">
            <w:pPr>
              <w:jc w:val="center"/>
            </w:pPr>
            <w:r w:rsidRPr="00380435">
              <w:t>SART</w:t>
            </w:r>
          </w:p>
          <w:p w14:paraId="20F86B1D" w14:textId="77777777" w:rsidR="0035491B" w:rsidRPr="00380435" w:rsidRDefault="0035491B" w:rsidP="0035491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5320CF3" w14:textId="77777777" w:rsidR="0035491B" w:rsidRDefault="0035491B" w:rsidP="0035491B">
            <w:pPr>
              <w:jc w:val="center"/>
            </w:pPr>
            <w:r w:rsidRPr="00E41AEF">
              <w:t>β</w:t>
            </w:r>
            <w:r>
              <w:t xml:space="preserve"> = </w:t>
            </w:r>
            <w:r>
              <w:rPr>
                <w:rFonts w:hint="eastAsia"/>
              </w:rPr>
              <w:t>.</w:t>
            </w:r>
            <w:r>
              <w:t>000</w:t>
            </w:r>
            <w:r w:rsidR="00712E21">
              <w:rPr>
                <w:rFonts w:hint="eastAsia"/>
                <w:lang w:eastAsia="ja-JP"/>
              </w:rPr>
              <w:t>0</w:t>
            </w:r>
            <w:r>
              <w:t>, CI = [</w:t>
            </w:r>
            <w:r>
              <w:rPr>
                <w:rFonts w:hint="eastAsia"/>
              </w:rPr>
              <w:t>-.</w:t>
            </w:r>
            <w:r>
              <w:t>000</w:t>
            </w:r>
            <w:r w:rsidR="00712E21">
              <w:t>0</w:t>
            </w:r>
            <w:r w:rsidRPr="00380435">
              <w:rPr>
                <w:rFonts w:hint="eastAsia"/>
              </w:rPr>
              <w:t xml:space="preserve">, </w:t>
            </w:r>
            <w:r>
              <w:t>.000</w:t>
            </w:r>
            <w:r w:rsidR="00712E21">
              <w:t>0</w:t>
            </w:r>
            <w:r>
              <w:t>]</w:t>
            </w:r>
          </w:p>
          <w:p w14:paraId="1C27C92E" w14:textId="77777777" w:rsidR="0035491B" w:rsidRPr="00380435" w:rsidRDefault="0035491B" w:rsidP="0035491B">
            <w:pPr>
              <w:jc w:val="center"/>
            </w:pPr>
          </w:p>
          <w:p w14:paraId="3D5DA9C6" w14:textId="77777777" w:rsidR="0035491B" w:rsidRDefault="0035491B" w:rsidP="0035491B">
            <w:pPr>
              <w:jc w:val="center"/>
            </w:pPr>
            <w:r w:rsidRPr="00E41AEF">
              <w:t>β</w:t>
            </w:r>
            <w:r>
              <w:t xml:space="preserve"> = </w:t>
            </w:r>
            <w:r w:rsidRPr="00380435">
              <w:t>-</w:t>
            </w:r>
            <w:r>
              <w:t>.00</w:t>
            </w:r>
            <w:r w:rsidR="00712E21">
              <w:t>27</w:t>
            </w:r>
            <w:r>
              <w:t>, CI = [-.00</w:t>
            </w:r>
            <w:r w:rsidR="00712E21">
              <w:t>35, -.</w:t>
            </w:r>
            <w:proofErr w:type="gramStart"/>
            <w:r w:rsidR="00712E21">
              <w:t>0018</w:t>
            </w:r>
            <w:r>
              <w:t>]</w:t>
            </w:r>
            <w:r w:rsidRPr="00380435">
              <w:t>*</w:t>
            </w:r>
            <w:proofErr w:type="gramEnd"/>
          </w:p>
          <w:p w14:paraId="4D46F662" w14:textId="77777777" w:rsidR="0035491B" w:rsidRPr="00380435" w:rsidRDefault="0035491B" w:rsidP="0035491B">
            <w:pPr>
              <w:jc w:val="center"/>
            </w:pPr>
          </w:p>
          <w:p w14:paraId="3666E532" w14:textId="77777777" w:rsidR="0035491B" w:rsidRDefault="0035491B" w:rsidP="0035491B">
            <w:pPr>
              <w:jc w:val="center"/>
            </w:pPr>
            <w:r w:rsidRPr="00E41AEF">
              <w:t>β</w:t>
            </w:r>
            <w:r w:rsidR="00712E21">
              <w:t>= -.0003</w:t>
            </w:r>
            <w:r>
              <w:t>, CI = [-.000</w:t>
            </w:r>
            <w:r w:rsidR="00712E21">
              <w:t>9</w:t>
            </w:r>
            <w:r>
              <w:t>, .00</w:t>
            </w:r>
            <w:r w:rsidR="00712E21">
              <w:t>4</w:t>
            </w:r>
            <w:r>
              <w:t>]</w:t>
            </w:r>
          </w:p>
          <w:p w14:paraId="24736F9B" w14:textId="77777777" w:rsidR="0035491B" w:rsidRPr="00380435" w:rsidRDefault="0035491B" w:rsidP="0035491B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8D48E0" w14:textId="77777777" w:rsidR="0035491B" w:rsidRPr="00380435" w:rsidRDefault="0035491B" w:rsidP="0035491B"/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631A2B9" w14:textId="77777777" w:rsidR="0035491B" w:rsidRPr="00380435" w:rsidRDefault="0035491B" w:rsidP="0035491B"/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93C7C08" w14:textId="77777777" w:rsidR="0035491B" w:rsidRPr="00380435" w:rsidRDefault="0035491B" w:rsidP="0035491B"/>
        </w:tc>
      </w:tr>
      <w:tr w:rsidR="0035491B" w:rsidRPr="00380435" w14:paraId="13CC59E5" w14:textId="77777777" w:rsidTr="0035491B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FFFFFF"/>
            </w:tcBorders>
            <w:hideMark/>
          </w:tcPr>
          <w:p w14:paraId="51C1A14C" w14:textId="77777777" w:rsidR="0035491B" w:rsidRPr="00380435" w:rsidRDefault="0035491B" w:rsidP="0035491B">
            <w:pPr>
              <w:jc w:val="center"/>
            </w:pPr>
            <w:r>
              <w:t>Mod (alph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55CF48" w14:textId="77777777" w:rsidR="0035491B" w:rsidRDefault="0035491B" w:rsidP="0035491B">
            <w:pPr>
              <w:jc w:val="center"/>
            </w:pPr>
            <w:r w:rsidRPr="00380435">
              <w:rPr>
                <w:rFonts w:hint="eastAsia"/>
              </w:rPr>
              <w:t>ADHD</w:t>
            </w:r>
          </w:p>
          <w:p w14:paraId="52FDBB7F" w14:textId="77777777" w:rsidR="0035491B" w:rsidRDefault="0035491B" w:rsidP="0035491B">
            <w:pPr>
              <w:jc w:val="center"/>
            </w:pPr>
          </w:p>
          <w:p w14:paraId="6B0ED5C5" w14:textId="77777777" w:rsidR="0035491B" w:rsidRPr="00380435" w:rsidRDefault="0035491B" w:rsidP="0035491B">
            <w:pPr>
              <w:jc w:val="center"/>
            </w:pPr>
            <w:r w:rsidRPr="00380435">
              <w:t>Age</w:t>
            </w:r>
          </w:p>
          <w:p w14:paraId="332BD037" w14:textId="77777777" w:rsidR="0035491B" w:rsidRDefault="0035491B" w:rsidP="0035491B">
            <w:pPr>
              <w:jc w:val="center"/>
            </w:pPr>
          </w:p>
          <w:p w14:paraId="32DFAC51" w14:textId="77777777" w:rsidR="0035491B" w:rsidRDefault="0035491B" w:rsidP="0035491B">
            <w:pPr>
              <w:jc w:val="center"/>
            </w:pPr>
            <w:r w:rsidRPr="00380435">
              <w:t>SART</w:t>
            </w:r>
          </w:p>
          <w:p w14:paraId="49E26D33" w14:textId="77777777" w:rsidR="0035491B" w:rsidRPr="00380435" w:rsidRDefault="0035491B" w:rsidP="0035491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842C33" w14:textId="77777777" w:rsidR="0035491B" w:rsidRDefault="0035491B" w:rsidP="0035491B">
            <w:pPr>
              <w:jc w:val="center"/>
            </w:pPr>
            <w:r w:rsidRPr="00E41AEF">
              <w:t>β</w:t>
            </w:r>
            <w:r>
              <w:t xml:space="preserve"> = </w:t>
            </w:r>
            <w:r>
              <w:rPr>
                <w:rFonts w:hint="eastAsia"/>
              </w:rPr>
              <w:t>.</w:t>
            </w:r>
            <w:r>
              <w:t>000</w:t>
            </w:r>
            <w:r w:rsidR="00712E21">
              <w:rPr>
                <w:rFonts w:hint="eastAsia"/>
                <w:lang w:eastAsia="ja-JP"/>
              </w:rPr>
              <w:t>1</w:t>
            </w:r>
            <w:r>
              <w:t>, CI = [</w:t>
            </w:r>
            <w:r>
              <w:rPr>
                <w:rFonts w:hint="eastAsia"/>
              </w:rPr>
              <w:t>.</w:t>
            </w:r>
            <w:r>
              <w:t>000</w:t>
            </w:r>
            <w:r w:rsidR="00712E21">
              <w:t>0</w:t>
            </w:r>
            <w:r w:rsidRPr="00380435">
              <w:rPr>
                <w:rFonts w:hint="eastAsia"/>
              </w:rPr>
              <w:t xml:space="preserve">, </w:t>
            </w:r>
            <w:r>
              <w:t>.</w:t>
            </w:r>
            <w:proofErr w:type="gramStart"/>
            <w:r>
              <w:t>000</w:t>
            </w:r>
            <w:r w:rsidR="00712E21">
              <w:t>2</w:t>
            </w:r>
            <w:r>
              <w:t>]</w:t>
            </w:r>
            <w:r w:rsidR="00712E21" w:rsidRPr="00380435">
              <w:t>*</w:t>
            </w:r>
            <w:proofErr w:type="gramEnd"/>
          </w:p>
          <w:p w14:paraId="7FA05EDD" w14:textId="77777777" w:rsidR="0035491B" w:rsidRPr="00380435" w:rsidRDefault="0035491B" w:rsidP="0035491B">
            <w:pPr>
              <w:jc w:val="center"/>
            </w:pPr>
          </w:p>
          <w:p w14:paraId="46644948" w14:textId="77777777" w:rsidR="0035491B" w:rsidRDefault="0035491B" w:rsidP="0035491B">
            <w:pPr>
              <w:jc w:val="center"/>
            </w:pPr>
            <w:r w:rsidRPr="00E41AEF">
              <w:t>β</w:t>
            </w:r>
            <w:r>
              <w:t xml:space="preserve"> = </w:t>
            </w:r>
            <w:r w:rsidRPr="00380435">
              <w:t>-</w:t>
            </w:r>
            <w:r>
              <w:t>.00</w:t>
            </w:r>
            <w:r w:rsidR="00712E21">
              <w:t>22</w:t>
            </w:r>
            <w:r>
              <w:t>, CI = [-.00</w:t>
            </w:r>
            <w:r w:rsidR="00712E21">
              <w:t>33</w:t>
            </w:r>
            <w:r>
              <w:t>, -.</w:t>
            </w:r>
            <w:proofErr w:type="gramStart"/>
            <w:r>
              <w:t>001</w:t>
            </w:r>
            <w:r w:rsidR="00712E21">
              <w:t>0</w:t>
            </w:r>
            <w:r>
              <w:t>]</w:t>
            </w:r>
            <w:r w:rsidRPr="00380435">
              <w:t>*</w:t>
            </w:r>
            <w:proofErr w:type="gramEnd"/>
          </w:p>
          <w:p w14:paraId="105C38E2" w14:textId="77777777" w:rsidR="0035491B" w:rsidRPr="00380435" w:rsidRDefault="0035491B" w:rsidP="0035491B">
            <w:pPr>
              <w:jc w:val="center"/>
            </w:pPr>
          </w:p>
          <w:p w14:paraId="3CFEF4E4" w14:textId="77777777" w:rsidR="0035491B" w:rsidRDefault="0035491B" w:rsidP="0035491B">
            <w:pPr>
              <w:jc w:val="center"/>
            </w:pPr>
            <w:r w:rsidRPr="00E41AEF">
              <w:t>β</w:t>
            </w:r>
            <w:r w:rsidR="00712E21">
              <w:t>= .0001</w:t>
            </w:r>
            <w:r>
              <w:t>, CI = [-.0007, .00</w:t>
            </w:r>
            <w:r w:rsidR="00712E21">
              <w:t>08</w:t>
            </w:r>
            <w:r>
              <w:t>]</w:t>
            </w:r>
          </w:p>
          <w:p w14:paraId="1C05B0E9" w14:textId="77777777" w:rsidR="0035491B" w:rsidRPr="00380435" w:rsidRDefault="0035491B" w:rsidP="0035491B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60AB92" w14:textId="77777777" w:rsidR="0035491B" w:rsidRPr="00380435" w:rsidRDefault="0035491B" w:rsidP="0035491B">
            <w:pPr>
              <w:jc w:val="center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4A2BA1D" w14:textId="77777777" w:rsidR="0035491B" w:rsidRPr="00380435" w:rsidRDefault="0035491B" w:rsidP="0035491B">
            <w:pPr>
              <w:jc w:val="center"/>
              <w:rPr>
                <w:lang w:eastAsia="ja-JP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1CA953F" w14:textId="77777777" w:rsidR="0035491B" w:rsidRPr="00380435" w:rsidRDefault="0035491B" w:rsidP="0035491B">
            <w:pPr>
              <w:jc w:val="center"/>
              <w:rPr>
                <w:lang w:eastAsia="ja-JP"/>
              </w:rPr>
            </w:pPr>
          </w:p>
        </w:tc>
      </w:tr>
      <w:tr w:rsidR="0035491B" w:rsidRPr="00380435" w14:paraId="2733F483" w14:textId="77777777" w:rsidTr="0035491B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21A16F06" w14:textId="77777777" w:rsidR="0035491B" w:rsidRPr="00380435" w:rsidRDefault="0035491B" w:rsidP="0035491B">
            <w:pPr>
              <w:jc w:val="center"/>
            </w:pPr>
            <w:r>
              <w:t>Mod (bet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D01EF" w14:textId="77777777" w:rsidR="0035491B" w:rsidRDefault="0035491B" w:rsidP="0035491B">
            <w:pPr>
              <w:jc w:val="center"/>
            </w:pPr>
            <w:r w:rsidRPr="00380435">
              <w:rPr>
                <w:rFonts w:hint="eastAsia"/>
              </w:rPr>
              <w:t>ADHD</w:t>
            </w:r>
          </w:p>
          <w:p w14:paraId="5EB015F9" w14:textId="77777777" w:rsidR="0035491B" w:rsidRDefault="0035491B" w:rsidP="0035491B">
            <w:pPr>
              <w:jc w:val="center"/>
            </w:pPr>
          </w:p>
          <w:p w14:paraId="2447DDBB" w14:textId="77777777" w:rsidR="0035491B" w:rsidRPr="00380435" w:rsidRDefault="0035491B" w:rsidP="0035491B">
            <w:pPr>
              <w:jc w:val="center"/>
            </w:pPr>
            <w:r w:rsidRPr="00380435">
              <w:t>Age</w:t>
            </w:r>
          </w:p>
          <w:p w14:paraId="74121477" w14:textId="77777777" w:rsidR="0035491B" w:rsidRDefault="0035491B" w:rsidP="0035491B">
            <w:pPr>
              <w:jc w:val="center"/>
            </w:pPr>
          </w:p>
          <w:p w14:paraId="74A808A5" w14:textId="77777777" w:rsidR="0035491B" w:rsidRDefault="0035491B" w:rsidP="0035491B">
            <w:pPr>
              <w:jc w:val="center"/>
            </w:pPr>
            <w:r w:rsidRPr="00380435">
              <w:t>SART</w:t>
            </w:r>
          </w:p>
          <w:p w14:paraId="6D60A60A" w14:textId="77777777" w:rsidR="0035491B" w:rsidRPr="00380435" w:rsidRDefault="0035491B" w:rsidP="0035491B"/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EB077" w14:textId="77777777" w:rsidR="0035491B" w:rsidRDefault="0035491B" w:rsidP="0035491B">
            <w:pPr>
              <w:jc w:val="center"/>
            </w:pPr>
            <w:r w:rsidRPr="00E41AEF">
              <w:t>β</w:t>
            </w:r>
            <w:r>
              <w:t xml:space="preserve"> = </w:t>
            </w:r>
            <w:r>
              <w:rPr>
                <w:rFonts w:hint="eastAsia"/>
              </w:rPr>
              <w:t>.</w:t>
            </w:r>
            <w:r>
              <w:t>000</w:t>
            </w:r>
            <w:r w:rsidR="00712E21">
              <w:rPr>
                <w:lang w:eastAsia="ja-JP"/>
              </w:rPr>
              <w:t>0</w:t>
            </w:r>
            <w:r>
              <w:t>, CI = [</w:t>
            </w:r>
            <w:r>
              <w:rPr>
                <w:rFonts w:hint="eastAsia"/>
              </w:rPr>
              <w:t>-.</w:t>
            </w:r>
            <w:r>
              <w:t>000</w:t>
            </w:r>
            <w:r w:rsidR="00712E21">
              <w:t>0</w:t>
            </w:r>
            <w:r w:rsidRPr="00380435">
              <w:rPr>
                <w:rFonts w:hint="eastAsia"/>
              </w:rPr>
              <w:t xml:space="preserve">, </w:t>
            </w:r>
            <w:r>
              <w:t>.000</w:t>
            </w:r>
            <w:r w:rsidR="00712E21">
              <w:t>1</w:t>
            </w:r>
            <w:r>
              <w:t>]</w:t>
            </w:r>
          </w:p>
          <w:p w14:paraId="27548F30" w14:textId="77777777" w:rsidR="0035491B" w:rsidRPr="00380435" w:rsidRDefault="0035491B" w:rsidP="0035491B">
            <w:pPr>
              <w:jc w:val="center"/>
            </w:pPr>
          </w:p>
          <w:p w14:paraId="7205E2A0" w14:textId="77777777" w:rsidR="0035491B" w:rsidRDefault="0035491B" w:rsidP="0035491B">
            <w:pPr>
              <w:jc w:val="center"/>
            </w:pPr>
            <w:r w:rsidRPr="00E41AEF">
              <w:t>β</w:t>
            </w:r>
            <w:r>
              <w:t xml:space="preserve"> = </w:t>
            </w:r>
            <w:r w:rsidRPr="00380435">
              <w:t>-</w:t>
            </w:r>
            <w:r>
              <w:t>.00</w:t>
            </w:r>
            <w:r w:rsidR="00712E21">
              <w:t>15</w:t>
            </w:r>
            <w:r>
              <w:t>, CI = [-.002</w:t>
            </w:r>
            <w:r w:rsidR="00712E21">
              <w:t>3</w:t>
            </w:r>
            <w:r>
              <w:t xml:space="preserve">, </w:t>
            </w:r>
            <w:r w:rsidR="00712E21">
              <w:t>-</w:t>
            </w:r>
            <w:r>
              <w:t>.</w:t>
            </w:r>
            <w:proofErr w:type="gramStart"/>
            <w:r>
              <w:t>00</w:t>
            </w:r>
            <w:r w:rsidR="00712E21">
              <w:t>07</w:t>
            </w:r>
            <w:r>
              <w:t>]</w:t>
            </w:r>
            <w:r w:rsidR="00712E21" w:rsidRPr="00380435">
              <w:t>*</w:t>
            </w:r>
            <w:proofErr w:type="gramEnd"/>
          </w:p>
          <w:p w14:paraId="66D40B2F" w14:textId="77777777" w:rsidR="0035491B" w:rsidRPr="00380435" w:rsidRDefault="0035491B" w:rsidP="0035491B">
            <w:pPr>
              <w:jc w:val="center"/>
            </w:pPr>
          </w:p>
          <w:p w14:paraId="6FBDFC0A" w14:textId="77777777" w:rsidR="0035491B" w:rsidRDefault="0035491B" w:rsidP="0035491B">
            <w:pPr>
              <w:jc w:val="center"/>
            </w:pPr>
            <w:r w:rsidRPr="00E41AEF">
              <w:t>β</w:t>
            </w:r>
            <w:r>
              <w:t>= .0001, CI = [-.00</w:t>
            </w:r>
            <w:r w:rsidR="00712E21">
              <w:t>03</w:t>
            </w:r>
            <w:r>
              <w:t>, .00</w:t>
            </w:r>
            <w:r w:rsidR="00712E21">
              <w:t>05</w:t>
            </w:r>
            <w:r>
              <w:t>]</w:t>
            </w:r>
          </w:p>
          <w:p w14:paraId="667AF009" w14:textId="77777777" w:rsidR="0035491B" w:rsidRPr="00380435" w:rsidRDefault="0035491B" w:rsidP="0035491B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77266" w14:textId="77777777" w:rsidR="0035491B" w:rsidRPr="00380435" w:rsidRDefault="0035491B" w:rsidP="0035491B">
            <w:pPr>
              <w:jc w:val="center"/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C6076" w14:textId="77777777" w:rsidR="0035491B" w:rsidRPr="00380435" w:rsidRDefault="0035491B" w:rsidP="0035491B">
            <w:pPr>
              <w:jc w:val="center"/>
              <w:rPr>
                <w:lang w:eastAsia="ja-JP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D6B8D" w14:textId="77777777" w:rsidR="0035491B" w:rsidRPr="00380435" w:rsidRDefault="0035491B" w:rsidP="0035491B">
            <w:pPr>
              <w:jc w:val="center"/>
              <w:rPr>
                <w:lang w:eastAsia="ja-JP"/>
              </w:rPr>
            </w:pPr>
          </w:p>
        </w:tc>
      </w:tr>
    </w:tbl>
    <w:p w14:paraId="0F381BD6" w14:textId="77777777" w:rsidR="00712E21" w:rsidRDefault="00712E21" w:rsidP="00712E21">
      <w:pPr>
        <w:pStyle w:val="BodyText"/>
        <w:tabs>
          <w:tab w:val="left" w:pos="840"/>
        </w:tabs>
        <w:ind w:firstLine="0"/>
      </w:pPr>
      <w:r>
        <w:rPr>
          <w:i/>
        </w:rPr>
        <w:lastRenderedPageBreak/>
        <w:t>Notes</w:t>
      </w:r>
      <w:r>
        <w:t xml:space="preserve">.  ADHD represents the ADHD Index and it is continuous data. For Age, -1 = children or Child, 1 = adolescents or </w:t>
      </w:r>
      <w:proofErr w:type="spellStart"/>
      <w:r>
        <w:t>Adol</w:t>
      </w:r>
      <w:proofErr w:type="spellEnd"/>
      <w:r>
        <w:t xml:space="preserve">. SART represents the SART Task, and -1 = Random, 1 = Fixed. For Flanker, -1 = Incongruent or Inc, 1 = Congruent or Con. β represents the coefficient of a predictor variable. CI represents 95 % Confidence Interval. * </w:t>
      </w:r>
      <w:r>
        <w:rPr>
          <w:i/>
        </w:rPr>
        <w:t>p</w:t>
      </w:r>
      <w:r>
        <w:t xml:space="preserve"> &lt; .05 or CI does not contain 0. GE represents Global Efficiency, Mod represents Modularity, (theta) represents the theta band, (alpha) represents the alpha band, (beta) represents the beta band. </w:t>
      </w:r>
    </w:p>
    <w:bookmarkEnd w:id="0"/>
    <w:p w14:paraId="769096D6" w14:textId="77777777" w:rsidR="00914B60" w:rsidRDefault="00914B60"/>
    <w:sectPr w:rsidR="00914B60" w:rsidSect="008E32A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523948" w14:textId="77777777" w:rsidR="007B6BD8" w:rsidRDefault="007B6BD8" w:rsidP="00865A78">
      <w:r>
        <w:separator/>
      </w:r>
    </w:p>
  </w:endnote>
  <w:endnote w:type="continuationSeparator" w:id="0">
    <w:p w14:paraId="570FF4D0" w14:textId="77777777" w:rsidR="007B6BD8" w:rsidRDefault="007B6BD8" w:rsidP="00865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A21CFA" w14:textId="77777777" w:rsidR="007B6BD8" w:rsidRDefault="007B6BD8" w:rsidP="00865A78">
      <w:r>
        <w:separator/>
      </w:r>
    </w:p>
  </w:footnote>
  <w:footnote w:type="continuationSeparator" w:id="0">
    <w:p w14:paraId="5C4AAA3A" w14:textId="77777777" w:rsidR="007B6BD8" w:rsidRDefault="007B6BD8" w:rsidP="00865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F04"/>
    <w:rsid w:val="000B4D97"/>
    <w:rsid w:val="0035491B"/>
    <w:rsid w:val="0039300B"/>
    <w:rsid w:val="00712E21"/>
    <w:rsid w:val="007B6BD8"/>
    <w:rsid w:val="00865A78"/>
    <w:rsid w:val="008E32A3"/>
    <w:rsid w:val="00914B60"/>
    <w:rsid w:val="00915464"/>
    <w:rsid w:val="00AB2F04"/>
    <w:rsid w:val="00B122D8"/>
    <w:rsid w:val="00E47437"/>
    <w:rsid w:val="00FD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339207"/>
  <w15:chartTrackingRefBased/>
  <w15:docId w15:val="{721693D0-C771-4790-A6A8-C35B4F12D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F04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B2F04"/>
    <w:pPr>
      <w:tabs>
        <w:tab w:val="right" w:pos="8640"/>
      </w:tabs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rsid w:val="00AB2F04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65A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5A78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65A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5A78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16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8</Words>
  <Characters>1303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ACROMILL, INC.</Company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町田渓太朗</dc:creator>
  <cp:keywords/>
  <dc:description/>
  <cp:lastModifiedBy>Keitaro Machida</cp:lastModifiedBy>
  <cp:revision>2</cp:revision>
  <dcterms:created xsi:type="dcterms:W3CDTF">2019-07-31T10:21:00Z</dcterms:created>
  <dcterms:modified xsi:type="dcterms:W3CDTF">2019-07-31T10:21:00Z</dcterms:modified>
</cp:coreProperties>
</file>